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1A362" w14:textId="77777777" w:rsidR="00520E85" w:rsidRDefault="00520E85" w:rsidP="00520E85">
      <w:pPr>
        <w:pStyle w:val="Header"/>
        <w:rPr>
          <w:b/>
          <w:bCs/>
        </w:rPr>
      </w:pPr>
      <w:r w:rsidRPr="00615CE7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B25A5C5" wp14:editId="5E552EC3">
                <wp:simplePos x="0" y="0"/>
                <wp:positionH relativeFrom="column">
                  <wp:posOffset>1846053</wp:posOffset>
                </wp:positionH>
                <wp:positionV relativeFrom="paragraph">
                  <wp:posOffset>65213</wp:posOffset>
                </wp:positionV>
                <wp:extent cx="1943100" cy="790575"/>
                <wp:effectExtent l="0" t="0" r="0" b="9525"/>
                <wp:wrapNone/>
                <wp:docPr id="289" name="Text Box 2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100" cy="790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DD8F05" w14:textId="77777777" w:rsidR="00520E85" w:rsidRDefault="00520E85" w:rsidP="00520E85">
                            <w:r w:rsidRPr="006C6AD9">
                              <w:t>Indirect effect of negative motives</w:t>
                            </w:r>
                          </w:p>
                          <w:p w14:paraId="79C48649" w14:textId="309658AD" w:rsidR="00520E85" w:rsidRPr="00A04D30" w:rsidRDefault="00520E85" w:rsidP="00520E85">
                            <w:r w:rsidRPr="005877E8">
                              <w:rPr>
                                <w:i/>
                              </w:rPr>
                              <w:t>b</w:t>
                            </w:r>
                            <w:r w:rsidR="001833E4">
                              <w:t xml:space="preserve"> = .07, 95% CI [.02, </w:t>
                            </w:r>
                            <w:r>
                              <w:t>.14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25A5C5" id="_x0000_t202" coordsize="21600,21600" o:spt="202" path="m,l,21600r21600,l21600,xe">
                <v:stroke joinstyle="miter"/>
                <v:path gradientshapeok="t" o:connecttype="rect"/>
              </v:shapetype>
              <v:shape id="Text Box 289" o:spid="_x0000_s1026" type="#_x0000_t202" style="position:absolute;margin-left:145.35pt;margin-top:5.15pt;width:153pt;height:62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" stroked="f">
                <v:textbox>
                  <w:txbxContent>
                    <w:p w14:paraId="27DD8F05" w14:textId="77777777" w:rsidR="00520E85" w:rsidRDefault="00520E85" w:rsidP="00520E85">
                      <w:r w:rsidRPr="006C6AD9">
                        <w:t>Indirect effect of negative motives</w:t>
                      </w:r>
                    </w:p>
                    <w:p w14:paraId="79C48649" w14:textId="309658AD" w:rsidR="00520E85" w:rsidRPr="00A04D30" w:rsidRDefault="00520E85" w:rsidP="00520E85">
                      <w:r w:rsidRPr="005877E8">
                        <w:rPr>
                          <w:i/>
                        </w:rPr>
                        <w:t>b</w:t>
                      </w:r>
                      <w:r w:rsidR="001833E4">
                        <w:t xml:space="preserve"> = .07, 95% CI [.02, </w:t>
                      </w:r>
                      <w:bookmarkStart w:id="1" w:name="_GoBack"/>
                      <w:bookmarkEnd w:id="1"/>
                      <w:r>
                        <w:t>.14]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4EFE887" wp14:editId="02B835EC">
                <wp:simplePos x="0" y="0"/>
                <wp:positionH relativeFrom="column">
                  <wp:posOffset>2353417</wp:posOffset>
                </wp:positionH>
                <wp:positionV relativeFrom="paragraph">
                  <wp:posOffset>-1892708</wp:posOffset>
                </wp:positionV>
                <wp:extent cx="638354" cy="3737318"/>
                <wp:effectExtent l="50800" t="44450" r="79375" b="79375"/>
                <wp:wrapNone/>
                <wp:docPr id="290" name="Left Brace 2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638354" cy="3737318"/>
                        </a:xfrm>
                        <a:prstGeom prst="lef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1B862E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290" o:spid="_x0000_s1026" type="#_x0000_t87" style="position:absolute;margin-left:185.3pt;margin-top:-149.05pt;width:50.25pt;height:294.3pt;rotation:9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" adj="307" strokecolor="black [3213]" strokeweight="1pt">
                <v:stroke joinstyle="miter"/>
              </v:shape>
            </w:pict>
          </mc:Fallback>
        </mc:AlternateContent>
      </w:r>
    </w:p>
    <w:p w14:paraId="2D26B589" w14:textId="77777777" w:rsidR="00520E85" w:rsidRDefault="00520E85" w:rsidP="00520E85">
      <w:pPr>
        <w:pStyle w:val="Header"/>
        <w:rPr>
          <w:b/>
          <w:bCs/>
        </w:rPr>
      </w:pPr>
    </w:p>
    <w:p w14:paraId="410F05D6" w14:textId="77777777" w:rsidR="00520E85" w:rsidRDefault="00520E85" w:rsidP="00520E85">
      <w:pPr>
        <w:pStyle w:val="Header"/>
        <w:rPr>
          <w:b/>
          <w:bCs/>
        </w:rPr>
      </w:pPr>
    </w:p>
    <w:p w14:paraId="785FBE00" w14:textId="77777777" w:rsidR="00520E85" w:rsidRDefault="00520E85" w:rsidP="00520E85">
      <w:pPr>
        <w:pStyle w:val="Header"/>
        <w:rPr>
          <w:b/>
          <w:bCs/>
        </w:rPr>
      </w:pPr>
    </w:p>
    <w:p w14:paraId="0C090F59" w14:textId="77777777" w:rsidR="00520E85" w:rsidRPr="00615CE7" w:rsidRDefault="00520E85" w:rsidP="00520E85">
      <w:pPr>
        <w:pStyle w:val="Header"/>
        <w:rPr>
          <w:b/>
          <w:bCs/>
        </w:rPr>
      </w:pPr>
    </w:p>
    <w:p w14:paraId="1711A224" w14:textId="77777777" w:rsidR="000D3717" w:rsidRDefault="00520E85" w:rsidP="000D3717">
      <w:r w:rsidRPr="006C6AD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44DAC5E" wp14:editId="12DA80AC">
                <wp:simplePos x="0" y="0"/>
                <wp:positionH relativeFrom="margin">
                  <wp:posOffset>3448051</wp:posOffset>
                </wp:positionH>
                <wp:positionV relativeFrom="paragraph">
                  <wp:posOffset>1981199</wp:posOffset>
                </wp:positionV>
                <wp:extent cx="872490" cy="1000125"/>
                <wp:effectExtent l="0" t="0" r="22860" b="28575"/>
                <wp:wrapNone/>
                <wp:docPr id="292" name="Straight Connector 2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872490" cy="100012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167FE58" id="Straight Connector 292" o:spid="_x0000_s1026" style="position:absolute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from="271.5pt,156pt" to="340.2pt,23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" strokecolor="windowText" strokeweight="1.5pt">
                <o:lock v:ext="edit" shapetype="f"/>
                <w10:wrap anchorx="margin"/>
              </v:line>
            </w:pict>
          </mc:Fallback>
        </mc:AlternateContent>
      </w:r>
      <w:r w:rsidRPr="006C6AD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386F6E3" wp14:editId="4BBA4957">
                <wp:simplePos x="0" y="0"/>
                <wp:positionH relativeFrom="margin">
                  <wp:posOffset>923925</wp:posOffset>
                </wp:positionH>
                <wp:positionV relativeFrom="paragraph">
                  <wp:posOffset>1981200</wp:posOffset>
                </wp:positionV>
                <wp:extent cx="981075" cy="971550"/>
                <wp:effectExtent l="0" t="0" r="28575" b="19050"/>
                <wp:wrapNone/>
                <wp:docPr id="294" name="Straight Connector 2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981075" cy="97155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3BE0106" id="Straight Connector 294" o:spid="_x0000_s1026" style="position:absolute;flip:x y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from="72.75pt,156pt" to="150pt,23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" strokecolor="windowText" strokeweight="1.5pt">
                <o:lock v:ext="edit" shapetype="f"/>
                <w10:wrap anchorx="margin"/>
              </v:line>
            </w:pict>
          </mc:Fallback>
        </mc:AlternateContent>
      </w:r>
      <w:r w:rsidRPr="006C6AD9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49C7781" wp14:editId="41A17517">
                <wp:simplePos x="0" y="0"/>
                <wp:positionH relativeFrom="margin">
                  <wp:posOffset>1922780</wp:posOffset>
                </wp:positionH>
                <wp:positionV relativeFrom="paragraph">
                  <wp:posOffset>2620010</wp:posOffset>
                </wp:positionV>
                <wp:extent cx="1524000" cy="695325"/>
                <wp:effectExtent l="0" t="0" r="19050" b="28575"/>
                <wp:wrapNone/>
                <wp:docPr id="305" name="Rectangle 3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4000" cy="695325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4A7C8EC9" w14:textId="77777777" w:rsidR="00520E85" w:rsidRPr="00A04D30" w:rsidRDefault="00520E85" w:rsidP="00520E85">
                            <w:pPr>
                              <w:jc w:val="center"/>
                            </w:pPr>
                            <w:r>
                              <w:t>Positive motiv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9C7781" id="Rectangle 305" o:spid="_x0000_s1027" style="position:absolute;margin-left:151.4pt;margin-top:206.3pt;width:120pt;height:54.7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" filled="f" strokecolor="windowText" strokeweight="2pt">
                <v:path arrowok="t"/>
                <v:textbox>
                  <w:txbxContent>
                    <w:p w14:paraId="4A7C8EC9" w14:textId="77777777" w:rsidR="00520E85" w:rsidRPr="00A04D30" w:rsidRDefault="00520E85" w:rsidP="00520E85">
                      <w:pPr>
                        <w:jc w:val="center"/>
                      </w:pPr>
                      <w:r>
                        <w:t>Positive motive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6C6AD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A15DC67" wp14:editId="63B54E95">
                <wp:simplePos x="0" y="0"/>
                <wp:positionH relativeFrom="column">
                  <wp:posOffset>1949570</wp:posOffset>
                </wp:positionH>
                <wp:positionV relativeFrom="paragraph">
                  <wp:posOffset>1005697</wp:posOffset>
                </wp:positionV>
                <wp:extent cx="1476375" cy="569344"/>
                <wp:effectExtent l="0" t="0" r="9525" b="2540"/>
                <wp:wrapNone/>
                <wp:docPr id="291" name="Text Box 2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76375" cy="56934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B3EEA7" w14:textId="77777777" w:rsidR="00520E85" w:rsidRDefault="00520E85" w:rsidP="00520E85">
                            <w:r>
                              <w:t xml:space="preserve"> Direct effect</w:t>
                            </w:r>
                          </w:p>
                          <w:p w14:paraId="17D7534A" w14:textId="77777777" w:rsidR="00520E85" w:rsidRPr="00A04D30" w:rsidRDefault="00520E85" w:rsidP="00520E85">
                            <w:r w:rsidRPr="00A04D30">
                              <w:rPr>
                                <w:i/>
                              </w:rPr>
                              <w:t>b</w:t>
                            </w:r>
                            <w:r>
                              <w:rPr>
                                <w:i/>
                              </w:rPr>
                              <w:t xml:space="preserve"> </w:t>
                            </w:r>
                            <w:r>
                              <w:t xml:space="preserve">= 1.97, </w:t>
                            </w:r>
                            <w:r w:rsidRPr="003C395B">
                              <w:rPr>
                                <w:i/>
                              </w:rPr>
                              <w:t>p</w:t>
                            </w:r>
                            <w:r>
                              <w:t>=.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15DC67" id="Text Box 291" o:spid="_x0000_s1028" type="#_x0000_t202" style="position:absolute;margin-left:153.5pt;margin-top:79.2pt;width:116.25pt;height:44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" stroked="f">
                <v:textbox>
                  <w:txbxContent>
                    <w:p w14:paraId="3EB3EEA7" w14:textId="77777777" w:rsidR="00520E85" w:rsidRDefault="00520E85" w:rsidP="00520E85">
                      <w:r>
                        <w:t xml:space="preserve"> Direct effect</w:t>
                      </w:r>
                    </w:p>
                    <w:p w14:paraId="17D7534A" w14:textId="77777777" w:rsidR="00520E85" w:rsidRPr="00A04D30" w:rsidRDefault="00520E85" w:rsidP="00520E85">
                      <w:r w:rsidRPr="00A04D30">
                        <w:rPr>
                          <w:i/>
                        </w:rPr>
                        <w:t>b</w:t>
                      </w:r>
                      <w:r>
                        <w:rPr>
                          <w:i/>
                        </w:rPr>
                        <w:t xml:space="preserve"> </w:t>
                      </w:r>
                      <w:r>
                        <w:t xml:space="preserve">= 1.97, </w:t>
                      </w:r>
                      <w:r w:rsidRPr="003C395B">
                        <w:rPr>
                          <w:i/>
                        </w:rPr>
                        <w:t>p</w:t>
                      </w:r>
                      <w:r>
                        <w:t>=.001</w:t>
                      </w:r>
                    </w:p>
                  </w:txbxContent>
                </v:textbox>
              </v:shape>
            </w:pict>
          </mc:Fallback>
        </mc:AlternateContent>
      </w:r>
      <w:r w:rsidRPr="006C6AD9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D948AF0" wp14:editId="06A2E6BE">
                <wp:simplePos x="0" y="0"/>
                <wp:positionH relativeFrom="column">
                  <wp:posOffset>4166558</wp:posOffset>
                </wp:positionH>
                <wp:positionV relativeFrom="paragraph">
                  <wp:posOffset>2582904</wp:posOffset>
                </wp:positionV>
                <wp:extent cx="1457325" cy="647700"/>
                <wp:effectExtent l="0" t="0" r="9525" b="0"/>
                <wp:wrapNone/>
                <wp:docPr id="293" name="Text Box 2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57325" cy="647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EFA9A6" w14:textId="77777777" w:rsidR="00520E85" w:rsidRPr="00A04D30" w:rsidRDefault="00520E85" w:rsidP="00520E85">
                            <w:pPr>
                              <w:jc w:val="center"/>
                            </w:pPr>
                          </w:p>
                          <w:p w14:paraId="604C036B" w14:textId="77777777" w:rsidR="00520E85" w:rsidRPr="00A04D30" w:rsidRDefault="00520E85" w:rsidP="00520E85">
                            <w:r w:rsidRPr="00A04D30">
                              <w:rPr>
                                <w:i/>
                              </w:rPr>
                              <w:t>b</w:t>
                            </w:r>
                            <w:r>
                              <w:t xml:space="preserve"> = -.15, </w:t>
                            </w:r>
                            <w:r w:rsidRPr="003C395B">
                              <w:rPr>
                                <w:i/>
                              </w:rPr>
                              <w:t>p</w:t>
                            </w:r>
                            <w:r>
                              <w:t>=.001</w:t>
                            </w:r>
                          </w:p>
                          <w:p w14:paraId="5F2C0FF6" w14:textId="77777777" w:rsidR="00520E85" w:rsidRDefault="00520E85" w:rsidP="00520E8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948AF0" id="Text Box 293" o:spid="_x0000_s1029" type="#_x0000_t202" style="position:absolute;margin-left:328.1pt;margin-top:203.4pt;width:114.75pt;height:51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" stroked="f">
                <v:textbox>
                  <w:txbxContent>
                    <w:p w14:paraId="17EFA9A6" w14:textId="77777777" w:rsidR="00520E85" w:rsidRPr="00A04D30" w:rsidRDefault="00520E85" w:rsidP="00520E85">
                      <w:pPr>
                        <w:jc w:val="center"/>
                      </w:pPr>
                    </w:p>
                    <w:p w14:paraId="604C036B" w14:textId="77777777" w:rsidR="00520E85" w:rsidRPr="00A04D30" w:rsidRDefault="00520E85" w:rsidP="00520E85">
                      <w:r w:rsidRPr="00A04D30">
                        <w:rPr>
                          <w:i/>
                        </w:rPr>
                        <w:t>b</w:t>
                      </w:r>
                      <w:r>
                        <w:t xml:space="preserve"> = -.15, </w:t>
                      </w:r>
                      <w:r w:rsidRPr="003C395B">
                        <w:rPr>
                          <w:i/>
                        </w:rPr>
                        <w:t>p</w:t>
                      </w:r>
                      <w:r>
                        <w:t>=.001</w:t>
                      </w:r>
                    </w:p>
                    <w:p w14:paraId="5F2C0FF6" w14:textId="77777777" w:rsidR="00520E85" w:rsidRDefault="00520E85" w:rsidP="00520E85"/>
                  </w:txbxContent>
                </v:textbox>
              </v:shape>
            </w:pict>
          </mc:Fallback>
        </mc:AlternateContent>
      </w:r>
      <w:r w:rsidRPr="006C6AD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27ABA6D" wp14:editId="294EB24E">
                <wp:simplePos x="0" y="0"/>
                <wp:positionH relativeFrom="column">
                  <wp:posOffset>4162425</wp:posOffset>
                </wp:positionH>
                <wp:positionV relativeFrom="paragraph">
                  <wp:posOffset>381000</wp:posOffset>
                </wp:positionV>
                <wp:extent cx="1457325" cy="647700"/>
                <wp:effectExtent l="0" t="0" r="9525" b="0"/>
                <wp:wrapNone/>
                <wp:docPr id="295" name="Text Box 2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57325" cy="647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31D44C" w14:textId="77777777" w:rsidR="00520E85" w:rsidRDefault="00520E85" w:rsidP="00520E85"/>
                          <w:p w14:paraId="39AA5861" w14:textId="77777777" w:rsidR="00520E85" w:rsidRPr="00A04D30" w:rsidRDefault="00520E85" w:rsidP="00520E85">
                            <w:r w:rsidRPr="00A04D30">
                              <w:rPr>
                                <w:i/>
                              </w:rPr>
                              <w:t>b</w:t>
                            </w:r>
                            <w:r>
                              <w:t xml:space="preserve"> = .12, </w:t>
                            </w:r>
                            <w:r w:rsidRPr="003C395B">
                              <w:rPr>
                                <w:i/>
                              </w:rPr>
                              <w:t>p</w:t>
                            </w:r>
                            <w:r>
                              <w:t>&lt;.001</w:t>
                            </w:r>
                          </w:p>
                          <w:p w14:paraId="570D42E0" w14:textId="77777777" w:rsidR="00520E85" w:rsidRDefault="00520E85" w:rsidP="00520E8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7ABA6D" id="Text Box 295" o:spid="_x0000_s1030" type="#_x0000_t202" style="position:absolute;margin-left:327.75pt;margin-top:30pt;width:114.75pt;height:5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" stroked="f">
                <v:textbox>
                  <w:txbxContent>
                    <w:p w14:paraId="5331D44C" w14:textId="77777777" w:rsidR="00520E85" w:rsidRDefault="00520E85" w:rsidP="00520E85"/>
                    <w:p w14:paraId="39AA5861" w14:textId="77777777" w:rsidR="00520E85" w:rsidRPr="00A04D30" w:rsidRDefault="00520E85" w:rsidP="00520E85">
                      <w:r w:rsidRPr="00A04D30">
                        <w:rPr>
                          <w:i/>
                        </w:rPr>
                        <w:t>b</w:t>
                      </w:r>
                      <w:r>
                        <w:t xml:space="preserve"> = .12, </w:t>
                      </w:r>
                      <w:r w:rsidRPr="003C395B">
                        <w:rPr>
                          <w:i/>
                        </w:rPr>
                        <w:t>p</w:t>
                      </w:r>
                      <w:r>
                        <w:t>&lt;.001</w:t>
                      </w:r>
                    </w:p>
                    <w:p w14:paraId="570D42E0" w14:textId="77777777" w:rsidR="00520E85" w:rsidRDefault="00520E85" w:rsidP="00520E85"/>
                  </w:txbxContent>
                </v:textbox>
              </v:shape>
            </w:pict>
          </mc:Fallback>
        </mc:AlternateContent>
      </w:r>
      <w:r w:rsidRPr="006C6AD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B1B117C" wp14:editId="687A8FE5">
                <wp:simplePos x="0" y="0"/>
                <wp:positionH relativeFrom="column">
                  <wp:posOffset>-238125</wp:posOffset>
                </wp:positionH>
                <wp:positionV relativeFrom="paragraph">
                  <wp:posOffset>304800</wp:posOffset>
                </wp:positionV>
                <wp:extent cx="1343025" cy="723900"/>
                <wp:effectExtent l="0" t="0" r="9525" b="0"/>
                <wp:wrapNone/>
                <wp:docPr id="296" name="Text Box 2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025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A338E5" w14:textId="77777777" w:rsidR="00520E85" w:rsidRDefault="00520E85" w:rsidP="00520E85"/>
                          <w:p w14:paraId="50CA717F" w14:textId="77777777" w:rsidR="00520E85" w:rsidRPr="00A04D30" w:rsidRDefault="00520E85" w:rsidP="00520E85">
                            <w:r w:rsidRPr="00A04D30">
                              <w:rPr>
                                <w:i/>
                              </w:rPr>
                              <w:t>b</w:t>
                            </w:r>
                            <w:r>
                              <w:t xml:space="preserve"> = .059, </w:t>
                            </w:r>
                            <w:r w:rsidRPr="003C395B">
                              <w:rPr>
                                <w:i/>
                              </w:rPr>
                              <w:t>p</w:t>
                            </w:r>
                            <w:r>
                              <w:t>=.00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1B117C" id="Text Box 296" o:spid="_x0000_s1031" type="#_x0000_t202" style="position:absolute;margin-left:-18.75pt;margin-top:24pt;width:105.75pt;height:5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" stroked="f">
                <v:textbox>
                  <w:txbxContent>
                    <w:p w14:paraId="40A338E5" w14:textId="77777777" w:rsidR="00520E85" w:rsidRDefault="00520E85" w:rsidP="00520E85"/>
                    <w:p w14:paraId="50CA717F" w14:textId="77777777" w:rsidR="00520E85" w:rsidRPr="00A04D30" w:rsidRDefault="00520E85" w:rsidP="00520E85">
                      <w:r w:rsidRPr="00A04D30">
                        <w:rPr>
                          <w:i/>
                        </w:rPr>
                        <w:t>b</w:t>
                      </w:r>
                      <w:r>
                        <w:t xml:space="preserve"> = .059, </w:t>
                      </w:r>
                      <w:r w:rsidRPr="003C395B">
                        <w:rPr>
                          <w:i/>
                        </w:rPr>
                        <w:t>p</w:t>
                      </w:r>
                      <w:r>
                        <w:t>=.009</w:t>
                      </w:r>
                    </w:p>
                  </w:txbxContent>
                </v:textbox>
              </v:shape>
            </w:pict>
          </mc:Fallback>
        </mc:AlternateContent>
      </w:r>
      <w:r w:rsidRPr="006C6AD9">
        <w:rPr>
          <w:noProof/>
        </w:rPr>
        <mc:AlternateContent>
          <mc:Choice Requires="wps">
            <w:drawing>
              <wp:anchor distT="4294967295" distB="4294967295" distL="114300" distR="114300" simplePos="0" relativeHeight="251663360" behindDoc="0" locked="0" layoutInCell="1" allowOverlap="1" wp14:anchorId="40EF39D4" wp14:editId="348A5A99">
                <wp:simplePos x="0" y="0"/>
                <wp:positionH relativeFrom="column">
                  <wp:posOffset>1809750</wp:posOffset>
                </wp:positionH>
                <wp:positionV relativeFrom="paragraph">
                  <wp:posOffset>1628774</wp:posOffset>
                </wp:positionV>
                <wp:extent cx="1714500" cy="0"/>
                <wp:effectExtent l="0" t="0" r="19050" b="19050"/>
                <wp:wrapNone/>
                <wp:docPr id="297" name="Straight Connector 2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714500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607DAB7" id="Straight Connector 297" o:spid="_x0000_s1026" style="position:absolute;flip:x;z-index:2516633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142.5pt,128.25pt" to="277.5pt,12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" strokecolor="windowText" strokeweight="1.5pt">
                <o:lock v:ext="edit" shapetype="f"/>
              </v:line>
            </w:pict>
          </mc:Fallback>
        </mc:AlternateContent>
      </w:r>
      <w:r w:rsidRPr="006C6AD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AC27E97" wp14:editId="527F4CFB">
                <wp:simplePos x="0" y="0"/>
                <wp:positionH relativeFrom="column">
                  <wp:posOffset>3457575</wp:posOffset>
                </wp:positionH>
                <wp:positionV relativeFrom="paragraph">
                  <wp:posOffset>361950</wp:posOffset>
                </wp:positionV>
                <wp:extent cx="828675" cy="923925"/>
                <wp:effectExtent l="0" t="0" r="28575" b="28575"/>
                <wp:wrapNone/>
                <wp:docPr id="298" name="Straight Connector 2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28675" cy="92392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8CDE138" id="Straight Connector 298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2.25pt,28.5pt" to="337.5pt,10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" strokecolor="windowText" strokeweight="1.5pt">
                <o:lock v:ext="edit" shapetype="f"/>
              </v:line>
            </w:pict>
          </mc:Fallback>
        </mc:AlternateContent>
      </w:r>
      <w:r w:rsidRPr="006C6AD9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8B92920" wp14:editId="726B98B3">
                <wp:simplePos x="0" y="0"/>
                <wp:positionH relativeFrom="column">
                  <wp:posOffset>847725</wp:posOffset>
                </wp:positionH>
                <wp:positionV relativeFrom="paragraph">
                  <wp:posOffset>304800</wp:posOffset>
                </wp:positionV>
                <wp:extent cx="1066800" cy="981075"/>
                <wp:effectExtent l="0" t="0" r="19050" b="28575"/>
                <wp:wrapNone/>
                <wp:docPr id="299" name="Straight Connector 2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066800" cy="98107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B3F83F5" id="Straight Connector 299" o:spid="_x0000_s1026" style="position:absolute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6.75pt,24pt" to="150.75pt,10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" strokecolor="windowText" strokeweight="1.5pt">
                <o:lock v:ext="edit" shapetype="f"/>
              </v:line>
            </w:pict>
          </mc:Fallback>
        </mc:AlternateContent>
      </w:r>
      <w:r w:rsidRPr="006C6AD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CDF068" wp14:editId="0B8C967C">
                <wp:simplePos x="0" y="0"/>
                <wp:positionH relativeFrom="column">
                  <wp:posOffset>3524250</wp:posOffset>
                </wp:positionH>
                <wp:positionV relativeFrom="paragraph">
                  <wp:posOffset>1285875</wp:posOffset>
                </wp:positionV>
                <wp:extent cx="1524000" cy="695325"/>
                <wp:effectExtent l="0" t="0" r="19050" b="28575"/>
                <wp:wrapNone/>
                <wp:docPr id="300" name="Rectangle 3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4000" cy="695325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62D8BBD" w14:textId="77777777" w:rsidR="00520E85" w:rsidRPr="00FD3F0C" w:rsidRDefault="00520E85" w:rsidP="00520E85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 w:rsidRPr="00025CD2">
                              <w:rPr>
                                <w:color w:val="000000"/>
                              </w:rPr>
                              <w:t>DA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CDF068" id="Rectangle 300" o:spid="_x0000_s1032" style="position:absolute;margin-left:277.5pt;margin-top:101.25pt;width:120pt;height:5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" filled="f" strokecolor="windowText" strokeweight="2pt">
                <v:path arrowok="t"/>
                <v:textbox>
                  <w:txbxContent>
                    <w:p w14:paraId="662D8BBD" w14:textId="77777777" w:rsidR="00520E85" w:rsidRPr="00FD3F0C" w:rsidRDefault="00520E85" w:rsidP="00520E85">
                      <w:pPr>
                        <w:jc w:val="center"/>
                        <w:rPr>
                          <w:color w:val="000000"/>
                        </w:rPr>
                      </w:pPr>
                      <w:r w:rsidRPr="00025CD2">
                        <w:rPr>
                          <w:color w:val="000000"/>
                        </w:rPr>
                        <w:t>DASS</w:t>
                      </w:r>
                    </w:p>
                  </w:txbxContent>
                </v:textbox>
              </v:rect>
            </w:pict>
          </mc:Fallback>
        </mc:AlternateContent>
      </w:r>
      <w:r w:rsidRPr="006C6AD9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75B837" wp14:editId="5E28CD0D">
                <wp:simplePos x="0" y="0"/>
                <wp:positionH relativeFrom="column">
                  <wp:posOffset>1914525</wp:posOffset>
                </wp:positionH>
                <wp:positionV relativeFrom="paragraph">
                  <wp:posOffset>9525</wp:posOffset>
                </wp:positionV>
                <wp:extent cx="1524000" cy="695325"/>
                <wp:effectExtent l="0" t="0" r="19050" b="28575"/>
                <wp:wrapNone/>
                <wp:docPr id="301" name="Rectangle 3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4000" cy="695325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65CAF5A" w14:textId="77777777" w:rsidR="00520E85" w:rsidRPr="00A04D30" w:rsidRDefault="00520E85" w:rsidP="00520E85">
                            <w:pPr>
                              <w:jc w:val="center"/>
                            </w:pPr>
                            <w:r>
                              <w:t>Negative motiv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75B837" id="Rectangle 301" o:spid="_x0000_s1033" style="position:absolute;margin-left:150.75pt;margin-top:.75pt;width:120pt;height:54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" filled="f" strokecolor="windowText" strokeweight="2pt">
                <v:path arrowok="t"/>
                <v:textbox>
                  <w:txbxContent>
                    <w:p w14:paraId="265CAF5A" w14:textId="77777777" w:rsidR="00520E85" w:rsidRPr="00A04D30" w:rsidRDefault="00520E85" w:rsidP="00520E85">
                      <w:pPr>
                        <w:jc w:val="center"/>
                      </w:pPr>
                      <w:r>
                        <w:t>Negative motives</w:t>
                      </w:r>
                    </w:p>
                  </w:txbxContent>
                </v:textbox>
              </v:rect>
            </w:pict>
          </mc:Fallback>
        </mc:AlternateContent>
      </w:r>
      <w:r w:rsidRPr="006C6AD9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E4F58F7" wp14:editId="2514F57E">
                <wp:simplePos x="0" y="0"/>
                <wp:positionH relativeFrom="column">
                  <wp:posOffset>285750</wp:posOffset>
                </wp:positionH>
                <wp:positionV relativeFrom="paragraph">
                  <wp:posOffset>1285875</wp:posOffset>
                </wp:positionV>
                <wp:extent cx="1524000" cy="695325"/>
                <wp:effectExtent l="0" t="0" r="19050" b="28575"/>
                <wp:wrapNone/>
                <wp:docPr id="302" name="Rectangle 3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4000" cy="695325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45BB8E5" w14:textId="77777777" w:rsidR="00520E85" w:rsidRPr="00FD3F0C" w:rsidRDefault="00520E85" w:rsidP="00520E85">
                            <w:pPr>
                              <w:spacing w:line="240" w:lineRule="auto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ENQ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4F58F7" id="Rectangle 302" o:spid="_x0000_s1034" style="position:absolute;margin-left:22.5pt;margin-top:101.25pt;width:120pt;height:54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" filled="f" strokecolor="windowText" strokeweight="2pt">
                <v:path arrowok="t"/>
                <v:textbox>
                  <w:txbxContent>
                    <w:p w14:paraId="745BB8E5" w14:textId="77777777" w:rsidR="00520E85" w:rsidRPr="00FD3F0C" w:rsidRDefault="00520E85" w:rsidP="00520E85">
                      <w:pPr>
                        <w:spacing w:line="240" w:lineRule="auto"/>
                        <w:jc w:val="center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MENQOL</w:t>
                      </w:r>
                    </w:p>
                  </w:txbxContent>
                </v:textbox>
              </v:rect>
            </w:pict>
          </mc:Fallback>
        </mc:AlternateContent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="000D3717">
        <w:t xml:space="preserve">Total effect </w:t>
      </w:r>
    </w:p>
    <w:p w14:paraId="70768839" w14:textId="11F2629A" w:rsidR="000D3717" w:rsidRPr="00A04D30" w:rsidRDefault="000D3717" w:rsidP="000D3717">
      <w:pPr>
        <w:ind w:left="2160" w:firstLine="720"/>
      </w:pPr>
      <w:r w:rsidRPr="00025CD2">
        <w:rPr>
          <w:i/>
        </w:rPr>
        <w:t>b</w:t>
      </w:r>
      <w:r w:rsidRPr="00025CD2">
        <w:t xml:space="preserve"> =</w:t>
      </w:r>
      <w:r>
        <w:t xml:space="preserve"> .08, 95% CI [.02, .15]</w:t>
      </w:r>
    </w:p>
    <w:p w14:paraId="529E7ADC" w14:textId="079B6B78" w:rsidR="00520E85" w:rsidRPr="006C6AD9" w:rsidRDefault="00520E85" w:rsidP="00520E85"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  <w:r w:rsidRPr="006C6AD9">
        <w:tab/>
      </w:r>
    </w:p>
    <w:p w14:paraId="24DC263C" w14:textId="77777777" w:rsidR="00520E85" w:rsidRPr="006C6AD9" w:rsidRDefault="00520E85" w:rsidP="00520E85">
      <w:r w:rsidRPr="006C6AD9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01A9C9F" wp14:editId="07F73BEF">
                <wp:simplePos x="0" y="0"/>
                <wp:positionH relativeFrom="margin">
                  <wp:posOffset>2408555</wp:posOffset>
                </wp:positionH>
                <wp:positionV relativeFrom="paragraph">
                  <wp:posOffset>22225</wp:posOffset>
                </wp:positionV>
                <wp:extent cx="638354" cy="3737318"/>
                <wp:effectExtent l="31750" t="25400" r="60325" b="98425"/>
                <wp:wrapNone/>
                <wp:docPr id="303" name="Left Brace 3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638354" cy="3737318"/>
                        </a:xfrm>
                        <a:prstGeom prst="lef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D8BC30" id="Left Brace 303" o:spid="_x0000_s1026" type="#_x0000_t87" style="position:absolute;margin-left:189.65pt;margin-top:1.75pt;width:50.25pt;height:294.3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" adj="307" strokecolor="black [3213]" strokeweight="1pt">
                <v:stroke joinstyle="miter"/>
                <w10:wrap anchorx="margin"/>
              </v:shape>
            </w:pict>
          </mc:Fallback>
        </mc:AlternateContent>
      </w:r>
      <w:r w:rsidRPr="006C6AD9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2C2EDD5" wp14:editId="7B2ACC15">
                <wp:simplePos x="0" y="0"/>
                <wp:positionH relativeFrom="column">
                  <wp:posOffset>172528</wp:posOffset>
                </wp:positionH>
                <wp:positionV relativeFrom="paragraph">
                  <wp:posOffset>9705</wp:posOffset>
                </wp:positionV>
                <wp:extent cx="1343025" cy="723900"/>
                <wp:effectExtent l="0" t="0" r="9525" b="0"/>
                <wp:wrapNone/>
                <wp:docPr id="304" name="Text Box 3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025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8D37B3" w14:textId="77777777" w:rsidR="00520E85" w:rsidRDefault="00520E85" w:rsidP="00520E85"/>
                          <w:p w14:paraId="199EB3B5" w14:textId="77777777" w:rsidR="00520E85" w:rsidRPr="00A04D30" w:rsidRDefault="00520E85" w:rsidP="00520E85">
                            <w:r w:rsidRPr="00A04D30">
                              <w:rPr>
                                <w:i/>
                              </w:rPr>
                              <w:t>b</w:t>
                            </w:r>
                            <w:r>
                              <w:t xml:space="preserve"> = -.06, </w:t>
                            </w:r>
                            <w:r w:rsidRPr="003C395B">
                              <w:rPr>
                                <w:i/>
                              </w:rPr>
                              <w:t>p</w:t>
                            </w:r>
                            <w:r>
                              <w:t>=.61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C2EDD5" id="Text Box 304" o:spid="_x0000_s1035" type="#_x0000_t202" style="position:absolute;margin-left:13.6pt;margin-top:.75pt;width:105.75pt;height:5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" stroked="f">
                <v:textbox>
                  <w:txbxContent>
                    <w:p w14:paraId="598D37B3" w14:textId="77777777" w:rsidR="00520E85" w:rsidRDefault="00520E85" w:rsidP="00520E85"/>
                    <w:p w14:paraId="199EB3B5" w14:textId="77777777" w:rsidR="00520E85" w:rsidRPr="00A04D30" w:rsidRDefault="00520E85" w:rsidP="00520E85">
                      <w:r w:rsidRPr="00A04D30">
                        <w:rPr>
                          <w:i/>
                        </w:rPr>
                        <w:t>b</w:t>
                      </w:r>
                      <w:r>
                        <w:t xml:space="preserve"> = -.06, </w:t>
                      </w:r>
                      <w:r w:rsidRPr="003C395B">
                        <w:rPr>
                          <w:i/>
                        </w:rPr>
                        <w:t>p</w:t>
                      </w:r>
                      <w:r>
                        <w:t>=.616</w:t>
                      </w:r>
                    </w:p>
                  </w:txbxContent>
                </v:textbox>
              </v:shape>
            </w:pict>
          </mc:Fallback>
        </mc:AlternateContent>
      </w:r>
    </w:p>
    <w:p w14:paraId="2CB39D3F" w14:textId="77777777" w:rsidR="00520E85" w:rsidRPr="006C6AD9" w:rsidRDefault="00520E85" w:rsidP="00520E85"/>
    <w:p w14:paraId="01A43E60" w14:textId="77777777" w:rsidR="00520E85" w:rsidRDefault="00520E85" w:rsidP="00520E85">
      <w:r w:rsidRPr="006C6AD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3E43B50" wp14:editId="55C4454D">
                <wp:simplePos x="0" y="0"/>
                <wp:positionH relativeFrom="column">
                  <wp:posOffset>1918431</wp:posOffset>
                </wp:positionH>
                <wp:positionV relativeFrom="paragraph">
                  <wp:posOffset>249004</wp:posOffset>
                </wp:positionV>
                <wp:extent cx="1943100" cy="790575"/>
                <wp:effectExtent l="0" t="0" r="0" b="9525"/>
                <wp:wrapNone/>
                <wp:docPr id="306" name="Text Box 3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100" cy="790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6C9AE7" w14:textId="77777777" w:rsidR="00520E85" w:rsidRDefault="00520E85" w:rsidP="00520E85">
                            <w:r w:rsidRPr="006C6AD9">
                              <w:t>Indirect effect of positive motives</w:t>
                            </w:r>
                          </w:p>
                          <w:p w14:paraId="167F730D" w14:textId="14B3A1A6" w:rsidR="00520E85" w:rsidRPr="00A04D30" w:rsidRDefault="00520E85" w:rsidP="00520E85">
                            <w:r w:rsidRPr="00025CD2">
                              <w:rPr>
                                <w:i/>
                              </w:rPr>
                              <w:t>b</w:t>
                            </w:r>
                            <w:r w:rsidRPr="00025CD2">
                              <w:t xml:space="preserve"> =</w:t>
                            </w:r>
                            <w:r w:rsidR="000D3717">
                              <w:t xml:space="preserve"> .01, 95% CI [-.03, </w:t>
                            </w:r>
                            <w:r>
                              <w:t>.05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E43B50" id="Text Box 306" o:spid="_x0000_s1036" type="#_x0000_t202" style="position:absolute;margin-left:151.05pt;margin-top:19.6pt;width:153pt;height:62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" stroked="f">
                <v:textbox>
                  <w:txbxContent>
                    <w:p w14:paraId="396C9AE7" w14:textId="77777777" w:rsidR="00520E85" w:rsidRDefault="00520E85" w:rsidP="00520E85">
                      <w:r w:rsidRPr="006C6AD9">
                        <w:t>Indirect effect of positive motives</w:t>
                      </w:r>
                    </w:p>
                    <w:p w14:paraId="167F730D" w14:textId="14B3A1A6" w:rsidR="00520E85" w:rsidRPr="00A04D30" w:rsidRDefault="00520E85" w:rsidP="00520E85">
                      <w:r w:rsidRPr="00025CD2">
                        <w:rPr>
                          <w:i/>
                        </w:rPr>
                        <w:t>b</w:t>
                      </w:r>
                      <w:r w:rsidRPr="00025CD2">
                        <w:t xml:space="preserve"> =</w:t>
                      </w:r>
                      <w:r w:rsidR="000D3717">
                        <w:t xml:space="preserve"> .01, 95% CI [-.03, </w:t>
                      </w:r>
                      <w:r>
                        <w:t>.05]</w:t>
                      </w:r>
                    </w:p>
                  </w:txbxContent>
                </v:textbox>
              </v:shape>
            </w:pict>
          </mc:Fallback>
        </mc:AlternateContent>
      </w:r>
    </w:p>
    <w:p w14:paraId="14F99D1A" w14:textId="77777777" w:rsidR="00520E85" w:rsidRDefault="00520E85" w:rsidP="00520E85">
      <w:r w:rsidRPr="00615CE7">
        <w:tab/>
      </w:r>
      <w:r w:rsidRPr="00615CE7">
        <w:tab/>
      </w:r>
      <w:r w:rsidRPr="00615CE7">
        <w:tab/>
      </w:r>
      <w:r w:rsidRPr="00615CE7">
        <w:tab/>
      </w:r>
      <w:r w:rsidRPr="00615CE7">
        <w:tab/>
      </w:r>
      <w:r w:rsidRPr="00615CE7">
        <w:tab/>
      </w:r>
      <w:r w:rsidRPr="00615CE7">
        <w:tab/>
      </w:r>
      <w:r w:rsidRPr="00615CE7">
        <w:tab/>
      </w:r>
      <w:r w:rsidRPr="00615CE7">
        <w:tab/>
      </w:r>
      <w:r w:rsidRPr="00615CE7">
        <w:tab/>
      </w:r>
      <w:r w:rsidRPr="00615CE7">
        <w:tab/>
      </w:r>
      <w:r w:rsidRPr="00615CE7">
        <w:tab/>
      </w:r>
      <w:r w:rsidRPr="00615CE7">
        <w:tab/>
      </w:r>
      <w:r w:rsidRPr="00615CE7">
        <w:tab/>
      </w:r>
      <w:r w:rsidRPr="00615CE7">
        <w:tab/>
      </w:r>
      <w:r w:rsidRPr="00615CE7">
        <w:tab/>
      </w:r>
      <w:r w:rsidRPr="00615CE7">
        <w:tab/>
      </w:r>
      <w:r w:rsidRPr="00615CE7">
        <w:tab/>
      </w:r>
      <w:r w:rsidRPr="00615CE7">
        <w:tab/>
      </w:r>
      <w:r w:rsidRPr="00615CE7">
        <w:tab/>
      </w:r>
      <w:r w:rsidRPr="00615CE7">
        <w:tab/>
      </w:r>
      <w:r w:rsidRPr="00615CE7">
        <w:tab/>
      </w:r>
      <w:r w:rsidRPr="00615CE7">
        <w:tab/>
      </w:r>
      <w:r w:rsidRPr="00615CE7">
        <w:tab/>
      </w:r>
      <w:r w:rsidRPr="00615CE7">
        <w:tab/>
      </w:r>
      <w:r w:rsidRPr="00615CE7">
        <w:tab/>
      </w:r>
      <w:r w:rsidRPr="00615CE7">
        <w:tab/>
      </w:r>
    </w:p>
    <w:p w14:paraId="470CB913" w14:textId="77777777" w:rsidR="00520E85" w:rsidRDefault="00520E85" w:rsidP="00520E85"/>
    <w:p w14:paraId="4E24EFF2" w14:textId="77777777" w:rsidR="00520E85" w:rsidRDefault="00520E85" w:rsidP="00520E85"/>
    <w:p w14:paraId="7A15F791" w14:textId="77777777" w:rsidR="00520E85" w:rsidRDefault="00520E85" w:rsidP="00520E85">
      <w:pPr>
        <w:rPr>
          <w:b/>
          <w:i/>
        </w:rPr>
      </w:pPr>
    </w:p>
    <w:p w14:paraId="37C78204" w14:textId="6A85B7B4" w:rsidR="00520E85" w:rsidRPr="00615CE7" w:rsidRDefault="00520E85" w:rsidP="00520E85">
      <w:r w:rsidRPr="00615CE7">
        <w:rPr>
          <w:b/>
          <w:i/>
        </w:rPr>
        <w:t xml:space="preserve">Figure </w:t>
      </w:r>
      <w:r w:rsidR="00BD2556">
        <w:rPr>
          <w:b/>
          <w:i/>
        </w:rPr>
        <w:t>1</w:t>
      </w:r>
      <w:r w:rsidRPr="00615CE7">
        <w:rPr>
          <w:b/>
          <w:i/>
        </w:rPr>
        <w:t>:</w:t>
      </w:r>
      <w:r w:rsidRPr="00615CE7">
        <w:t xml:space="preserve"> </w:t>
      </w:r>
      <w:r>
        <w:t>Multiple m</w:t>
      </w:r>
      <w:r w:rsidRPr="00615CE7">
        <w:t xml:space="preserve">ediation model of </w:t>
      </w:r>
      <w:r>
        <w:t xml:space="preserve">the relationship between MENQOL and DASS, mediated by negative and positive drinking motives. Co-variates in the model are AUDIT, menopause status and HRT status. </w:t>
      </w:r>
      <w:r w:rsidRPr="00615CE7">
        <w:t>The confidence interval for the indirect effect is a B</w:t>
      </w:r>
      <w:r>
        <w:t>Ca bootstrapped CI based on 5000</w:t>
      </w:r>
      <w:r w:rsidRPr="00615CE7">
        <w:t xml:space="preserve"> samples, </w:t>
      </w:r>
      <w:r w:rsidRPr="000C352F">
        <w:rPr>
          <w:i/>
        </w:rPr>
        <w:t>R</w:t>
      </w:r>
      <w:r w:rsidRPr="000C352F">
        <w:rPr>
          <w:i/>
          <w:vertAlign w:val="superscript"/>
        </w:rPr>
        <w:t>2</w:t>
      </w:r>
      <w:r w:rsidRPr="000C352F">
        <w:t xml:space="preserve"> = .306, p&lt;.001.</w:t>
      </w:r>
    </w:p>
    <w:p w14:paraId="7BD3B588" w14:textId="77777777" w:rsidR="00520E85" w:rsidRDefault="00520E85" w:rsidP="00520E85"/>
    <w:p w14:paraId="03E819B2" w14:textId="77777777" w:rsidR="00520E85" w:rsidRDefault="00520E85" w:rsidP="00520E85"/>
    <w:p w14:paraId="7A2E7BBB" w14:textId="77777777" w:rsidR="00520E85" w:rsidRDefault="00520E85" w:rsidP="00520E85"/>
    <w:p w14:paraId="51832384" w14:textId="77777777" w:rsidR="00775CAF" w:rsidRDefault="00775CAF"/>
    <w:sectPr w:rsidR="00775C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0E85"/>
    <w:rsid w:val="000A69CB"/>
    <w:rsid w:val="000D3717"/>
    <w:rsid w:val="001833E4"/>
    <w:rsid w:val="001E64F5"/>
    <w:rsid w:val="002225D8"/>
    <w:rsid w:val="00520CDB"/>
    <w:rsid w:val="00520E85"/>
    <w:rsid w:val="005E5283"/>
    <w:rsid w:val="00775CAF"/>
    <w:rsid w:val="009F4AEB"/>
    <w:rsid w:val="00AE6044"/>
    <w:rsid w:val="00BD2556"/>
    <w:rsid w:val="00C40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FC88F"/>
  <w15:chartTrackingRefBased/>
  <w15:docId w15:val="{FE8EF2D5-32BC-4B76-A32A-1482698A7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20E85"/>
    <w:rPr>
      <w:rFonts w:ascii="Calibri" w:eastAsia="Calibri" w:hAnsi="Calibri" w:cs="Calibri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520E85"/>
    <w:pPr>
      <w:tabs>
        <w:tab w:val="center" w:pos="4320"/>
        <w:tab w:val="right" w:pos="8640"/>
      </w:tabs>
      <w:spacing w:after="120" w:line="24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520E85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, Abi</dc:creator>
  <cp:keywords/>
  <dc:description/>
  <cp:lastModifiedBy>Rose, Abi</cp:lastModifiedBy>
  <cp:revision>3</cp:revision>
  <dcterms:created xsi:type="dcterms:W3CDTF">2024-02-15T16:05:00Z</dcterms:created>
  <dcterms:modified xsi:type="dcterms:W3CDTF">2024-03-07T19:45:00Z</dcterms:modified>
</cp:coreProperties>
</file>